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520F2" w:rsidRPr="002D7930" w:rsidRDefault="009520F2" w:rsidP="009520F2">
      <w:pPr>
        <w:spacing w:after="0" w:line="240" w:lineRule="auto"/>
        <w:jc w:val="both"/>
        <w:rPr>
          <w:rFonts w:eastAsia="Times New Roman"/>
          <w:color w:val="000000"/>
          <w:sz w:val="24"/>
          <w:szCs w:val="24"/>
          <w:lang w:val="en-US" w:eastAsia="pl-PL"/>
        </w:rPr>
      </w:pPr>
      <w:r w:rsidRPr="002D7930">
        <w:rPr>
          <w:rFonts w:eastAsia="Times New Roman"/>
          <w:color w:val="000000"/>
          <w:sz w:val="24"/>
          <w:szCs w:val="24"/>
          <w:lang w:val="en-US" w:eastAsia="pl-PL"/>
        </w:rPr>
        <w:t>Next generation sequencing of representational difference analysis products for identification of genes involved in diosgenin biosynthesis in fenugreek (</w:t>
      </w:r>
      <w:proofErr w:type="spellStart"/>
      <w:r w:rsidRPr="002D7930">
        <w:rPr>
          <w:rFonts w:eastAsia="Times New Roman"/>
          <w:i/>
          <w:iCs/>
          <w:color w:val="000000"/>
          <w:sz w:val="24"/>
          <w:szCs w:val="24"/>
          <w:lang w:val="en-US" w:eastAsia="pl-PL"/>
        </w:rPr>
        <w:t>Trigonella</w:t>
      </w:r>
      <w:proofErr w:type="spellEnd"/>
      <w:r w:rsidRPr="002D7930">
        <w:rPr>
          <w:rFonts w:eastAsia="Times New Roman"/>
          <w:i/>
          <w:iCs/>
          <w:color w:val="000000"/>
          <w:sz w:val="24"/>
          <w:szCs w:val="24"/>
          <w:lang w:val="en-US" w:eastAsia="pl-PL"/>
        </w:rPr>
        <w:t xml:space="preserve"> </w:t>
      </w:r>
      <w:proofErr w:type="spellStart"/>
      <w:r w:rsidRPr="002D7930">
        <w:rPr>
          <w:rFonts w:eastAsia="Times New Roman"/>
          <w:i/>
          <w:iCs/>
          <w:color w:val="000000"/>
          <w:sz w:val="24"/>
          <w:szCs w:val="24"/>
          <w:lang w:val="en-US" w:eastAsia="pl-PL"/>
        </w:rPr>
        <w:t>foenum-graecum</w:t>
      </w:r>
      <w:proofErr w:type="spellEnd"/>
      <w:r w:rsidRPr="002D7930">
        <w:rPr>
          <w:rFonts w:eastAsia="Times New Roman"/>
          <w:color w:val="000000"/>
          <w:sz w:val="24"/>
          <w:szCs w:val="24"/>
          <w:lang w:val="en-US" w:eastAsia="pl-PL"/>
        </w:rPr>
        <w:t xml:space="preserve">), Planta, </w:t>
      </w:r>
      <w:proofErr w:type="spellStart"/>
      <w:r w:rsidRPr="002D7930">
        <w:rPr>
          <w:rFonts w:eastAsia="Times New Roman"/>
          <w:color w:val="000000"/>
          <w:sz w:val="24"/>
          <w:szCs w:val="24"/>
          <w:lang w:val="en-US" w:eastAsia="pl-PL"/>
        </w:rPr>
        <w:t>Ciura</w:t>
      </w:r>
      <w:proofErr w:type="spellEnd"/>
      <w:r w:rsidRPr="002D7930">
        <w:rPr>
          <w:rFonts w:eastAsia="Times New Roman"/>
          <w:color w:val="000000"/>
          <w:sz w:val="24"/>
          <w:szCs w:val="24"/>
          <w:lang w:val="en-US" w:eastAsia="pl-PL"/>
        </w:rPr>
        <w:t xml:space="preserve"> J, </w:t>
      </w:r>
      <w:proofErr w:type="spellStart"/>
      <w:r w:rsidRPr="002D7930">
        <w:rPr>
          <w:rFonts w:eastAsia="Times New Roman"/>
          <w:color w:val="000000"/>
          <w:sz w:val="24"/>
          <w:szCs w:val="24"/>
          <w:lang w:val="en-US" w:eastAsia="pl-PL"/>
        </w:rPr>
        <w:t>Szeliga</w:t>
      </w:r>
      <w:proofErr w:type="spellEnd"/>
      <w:r w:rsidRPr="002D7930">
        <w:rPr>
          <w:rFonts w:eastAsia="Times New Roman"/>
          <w:color w:val="000000"/>
          <w:sz w:val="24"/>
          <w:szCs w:val="24"/>
          <w:lang w:val="en-US" w:eastAsia="pl-PL"/>
        </w:rPr>
        <w:t xml:space="preserve"> M, </w:t>
      </w:r>
      <w:proofErr w:type="spellStart"/>
      <w:r w:rsidRPr="002D7930">
        <w:rPr>
          <w:rFonts w:eastAsia="Times New Roman"/>
          <w:color w:val="000000"/>
          <w:sz w:val="24"/>
          <w:szCs w:val="24"/>
          <w:lang w:val="en-US" w:eastAsia="pl-PL"/>
        </w:rPr>
        <w:t>Grzesik</w:t>
      </w:r>
      <w:proofErr w:type="spellEnd"/>
      <w:r w:rsidRPr="002D7930">
        <w:rPr>
          <w:rFonts w:eastAsia="Times New Roman"/>
          <w:color w:val="000000"/>
          <w:sz w:val="24"/>
          <w:szCs w:val="24"/>
          <w:lang w:val="en-US" w:eastAsia="pl-PL"/>
        </w:rPr>
        <w:t xml:space="preserve"> M, Tyrka M; Department of Biotechnology and Bioinformatics, Rzeszow University of Technology, Poland, mtyrka@prz.edu.pl</w:t>
      </w:r>
    </w:p>
    <w:p w:rsidR="009520F2" w:rsidRDefault="009520F2" w:rsidP="007A24D1">
      <w:pPr>
        <w:pStyle w:val="Bezodstpw"/>
        <w:spacing w:line="480" w:lineRule="auto"/>
        <w:rPr>
          <w:szCs w:val="24"/>
          <w:lang w:val="en-US"/>
        </w:rPr>
      </w:pPr>
    </w:p>
    <w:p w:rsidR="00376F37" w:rsidRDefault="00376F37" w:rsidP="007A24D1">
      <w:pPr>
        <w:pStyle w:val="Bezodstpw"/>
        <w:spacing w:line="480" w:lineRule="auto"/>
        <w:rPr>
          <w:szCs w:val="24"/>
          <w:lang w:val="en-US"/>
        </w:rPr>
      </w:pPr>
      <w:r w:rsidRPr="00376F37">
        <w:rPr>
          <w:szCs w:val="24"/>
          <w:lang w:val="en-US"/>
        </w:rPr>
        <w:t xml:space="preserve">Table S6 Summary of assigned </w:t>
      </w:r>
      <w:proofErr w:type="spellStart"/>
      <w:r w:rsidRPr="00376F37">
        <w:rPr>
          <w:szCs w:val="24"/>
          <w:lang w:val="en-US"/>
        </w:rPr>
        <w:t>unigenes</w:t>
      </w:r>
      <w:proofErr w:type="spellEnd"/>
      <w:r w:rsidRPr="00376F37">
        <w:rPr>
          <w:szCs w:val="24"/>
          <w:lang w:val="en-US"/>
        </w:rPr>
        <w:t xml:space="preserve"> to 25 clusters of orthologous groups (KOG)</w:t>
      </w:r>
      <w:bookmarkStart w:id="0" w:name="_GoBack"/>
      <w:bookmarkEnd w:id="0"/>
    </w:p>
    <w:tbl>
      <w:tblPr>
        <w:tblW w:w="0" w:type="auto"/>
        <w:tblInd w:w="-5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9"/>
        <w:gridCol w:w="5311"/>
        <w:gridCol w:w="1087"/>
        <w:gridCol w:w="1027"/>
        <w:gridCol w:w="933"/>
      </w:tblGrid>
      <w:tr w:rsidR="00376F37" w:rsidRPr="00376F37" w:rsidTr="00376F37">
        <w:trPr>
          <w:trHeight w:val="315"/>
        </w:trPr>
        <w:tc>
          <w:tcPr>
            <w:tcW w:w="709" w:type="dxa"/>
            <w:vMerge w:val="restart"/>
            <w:shd w:val="clear" w:color="auto" w:fill="auto"/>
            <w:vAlign w:val="center"/>
            <w:hideMark/>
          </w:tcPr>
          <w:p w:rsidR="00376F37" w:rsidRPr="00376F37" w:rsidRDefault="00376F37" w:rsidP="00376F37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4"/>
                <w:szCs w:val="24"/>
                <w:lang w:eastAsia="pl-PL"/>
              </w:rPr>
            </w:pPr>
            <w:r w:rsidRPr="00376F37">
              <w:rPr>
                <w:rFonts w:eastAsia="Times New Roman"/>
                <w:bCs/>
                <w:color w:val="000000"/>
                <w:sz w:val="24"/>
                <w:szCs w:val="24"/>
                <w:lang w:eastAsia="pl-PL"/>
              </w:rPr>
              <w:t xml:space="preserve">KOG </w:t>
            </w:r>
            <w:proofErr w:type="spellStart"/>
            <w:r w:rsidRPr="00376F37">
              <w:rPr>
                <w:rFonts w:eastAsia="Times New Roman"/>
                <w:bCs/>
                <w:color w:val="000000"/>
                <w:sz w:val="24"/>
                <w:szCs w:val="24"/>
                <w:lang w:eastAsia="pl-PL"/>
              </w:rPr>
              <w:t>class</w:t>
            </w:r>
            <w:proofErr w:type="spellEnd"/>
          </w:p>
        </w:tc>
        <w:tc>
          <w:tcPr>
            <w:tcW w:w="5311" w:type="dxa"/>
            <w:vMerge w:val="restart"/>
            <w:shd w:val="clear" w:color="auto" w:fill="auto"/>
            <w:noWrap/>
            <w:vAlign w:val="center"/>
            <w:hideMark/>
          </w:tcPr>
          <w:p w:rsidR="00376F37" w:rsidRPr="00376F37" w:rsidRDefault="00376F37" w:rsidP="00376F37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4"/>
                <w:szCs w:val="24"/>
                <w:lang w:eastAsia="pl-PL"/>
              </w:rPr>
            </w:pPr>
            <w:r w:rsidRPr="00376F37">
              <w:rPr>
                <w:rFonts w:eastAsia="Times New Roman"/>
                <w:bCs/>
                <w:color w:val="000000"/>
                <w:sz w:val="24"/>
                <w:szCs w:val="24"/>
                <w:lang w:eastAsia="pl-PL"/>
              </w:rPr>
              <w:t xml:space="preserve">KOG </w:t>
            </w:r>
            <w:proofErr w:type="spellStart"/>
            <w:r w:rsidRPr="00376F37">
              <w:rPr>
                <w:rFonts w:eastAsia="Times New Roman"/>
                <w:bCs/>
                <w:color w:val="000000"/>
                <w:sz w:val="24"/>
                <w:szCs w:val="24"/>
                <w:lang w:eastAsia="pl-PL"/>
              </w:rPr>
              <w:t>categories</w:t>
            </w:r>
            <w:proofErr w:type="spellEnd"/>
          </w:p>
        </w:tc>
        <w:tc>
          <w:tcPr>
            <w:tcW w:w="304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6F37" w:rsidRPr="00376F37" w:rsidRDefault="00376F37" w:rsidP="00376F3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376F37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Number</w:t>
            </w:r>
            <w:proofErr w:type="spellEnd"/>
            <w:r w:rsidRPr="00376F37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of </w:t>
            </w:r>
            <w:proofErr w:type="spellStart"/>
            <w:r w:rsidRPr="00376F37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unigenes</w:t>
            </w:r>
            <w:proofErr w:type="spellEnd"/>
          </w:p>
        </w:tc>
      </w:tr>
      <w:tr w:rsidR="00376F37" w:rsidRPr="00376F37" w:rsidTr="00376F37">
        <w:trPr>
          <w:trHeight w:val="315"/>
        </w:trPr>
        <w:tc>
          <w:tcPr>
            <w:tcW w:w="709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376F37" w:rsidRPr="00376F37" w:rsidRDefault="00376F37" w:rsidP="00376F37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5311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376F37" w:rsidRPr="00376F37" w:rsidRDefault="00376F37" w:rsidP="00376F37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6F37" w:rsidRPr="00376F37" w:rsidRDefault="00376F37" w:rsidP="00376F3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376F37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RDA-CHL</w:t>
            </w:r>
          </w:p>
        </w:tc>
        <w:tc>
          <w:tcPr>
            <w:tcW w:w="10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6F37" w:rsidRPr="00376F37" w:rsidRDefault="00376F37" w:rsidP="00376F3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376F37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RDA-</w:t>
            </w:r>
            <w:proofErr w:type="spellStart"/>
            <w:r w:rsidRPr="00376F37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MeJ</w:t>
            </w:r>
            <w:proofErr w:type="spellEnd"/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6F37" w:rsidRPr="00376F37" w:rsidRDefault="00376F37" w:rsidP="00376F3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376F37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RDA-SQ</w:t>
            </w:r>
          </w:p>
        </w:tc>
      </w:tr>
      <w:tr w:rsidR="00376F37" w:rsidRPr="00376F37" w:rsidTr="00376F37">
        <w:trPr>
          <w:trHeight w:val="315"/>
        </w:trPr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76F37" w:rsidRPr="00376F37" w:rsidRDefault="00376F37" w:rsidP="00376F3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376F37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A</w:t>
            </w:r>
          </w:p>
        </w:tc>
        <w:tc>
          <w:tcPr>
            <w:tcW w:w="531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76F37" w:rsidRPr="00376F37" w:rsidRDefault="00376F37" w:rsidP="00376F37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376F37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RNA </w:t>
            </w:r>
            <w:proofErr w:type="spellStart"/>
            <w:r w:rsidRPr="00376F37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processing</w:t>
            </w:r>
            <w:proofErr w:type="spellEnd"/>
            <w:r w:rsidRPr="00376F37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and </w:t>
            </w:r>
            <w:proofErr w:type="spellStart"/>
            <w:r w:rsidRPr="00376F37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modification</w:t>
            </w:r>
            <w:proofErr w:type="spellEnd"/>
            <w:r w:rsidRPr="00376F37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108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76F37" w:rsidRPr="00376F37" w:rsidRDefault="00376F37" w:rsidP="00376F3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376F37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274</w:t>
            </w:r>
          </w:p>
        </w:tc>
        <w:tc>
          <w:tcPr>
            <w:tcW w:w="102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76F37" w:rsidRPr="00376F37" w:rsidRDefault="00376F37" w:rsidP="00376F3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376F37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226</w:t>
            </w:r>
          </w:p>
        </w:tc>
        <w:tc>
          <w:tcPr>
            <w:tcW w:w="93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76F37" w:rsidRPr="00376F37" w:rsidRDefault="00376F37" w:rsidP="00376F3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376F37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269</w:t>
            </w:r>
          </w:p>
        </w:tc>
      </w:tr>
      <w:tr w:rsidR="00376F37" w:rsidRPr="00376F37" w:rsidTr="00376F37">
        <w:trPr>
          <w:trHeight w:val="315"/>
        </w:trPr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76F37" w:rsidRPr="00376F37" w:rsidRDefault="00376F37" w:rsidP="00376F3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376F37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B</w:t>
            </w:r>
          </w:p>
        </w:tc>
        <w:tc>
          <w:tcPr>
            <w:tcW w:w="531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76F37" w:rsidRPr="00376F37" w:rsidRDefault="00376F37" w:rsidP="00376F37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376F37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Chromatin</w:t>
            </w:r>
            <w:proofErr w:type="spellEnd"/>
            <w:r w:rsidRPr="00376F37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376F37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structure</w:t>
            </w:r>
            <w:proofErr w:type="spellEnd"/>
            <w:r w:rsidRPr="00376F37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and dynamics </w:t>
            </w:r>
          </w:p>
        </w:tc>
        <w:tc>
          <w:tcPr>
            <w:tcW w:w="108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76F37" w:rsidRPr="00376F37" w:rsidRDefault="00376F37" w:rsidP="00376F3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376F37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82</w:t>
            </w:r>
          </w:p>
        </w:tc>
        <w:tc>
          <w:tcPr>
            <w:tcW w:w="102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76F37" w:rsidRPr="00376F37" w:rsidRDefault="00376F37" w:rsidP="00376F3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376F37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50</w:t>
            </w:r>
          </w:p>
        </w:tc>
        <w:tc>
          <w:tcPr>
            <w:tcW w:w="93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76F37" w:rsidRPr="00376F37" w:rsidRDefault="00376F37" w:rsidP="00376F3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376F37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77</w:t>
            </w:r>
          </w:p>
        </w:tc>
      </w:tr>
      <w:tr w:rsidR="00376F37" w:rsidRPr="00376F37" w:rsidTr="00376F37">
        <w:trPr>
          <w:trHeight w:val="315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76F37" w:rsidRPr="00376F37" w:rsidRDefault="00376F37" w:rsidP="00376F3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376F37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C</w:t>
            </w:r>
          </w:p>
        </w:tc>
        <w:tc>
          <w:tcPr>
            <w:tcW w:w="5311" w:type="dxa"/>
            <w:shd w:val="clear" w:color="auto" w:fill="auto"/>
            <w:noWrap/>
            <w:vAlign w:val="bottom"/>
            <w:hideMark/>
          </w:tcPr>
          <w:p w:rsidR="00376F37" w:rsidRPr="00376F37" w:rsidRDefault="00376F37" w:rsidP="00376F37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376F37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Energy </w:t>
            </w:r>
            <w:proofErr w:type="spellStart"/>
            <w:r w:rsidRPr="00376F37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production</w:t>
            </w:r>
            <w:proofErr w:type="spellEnd"/>
            <w:r w:rsidRPr="00376F37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and </w:t>
            </w:r>
            <w:proofErr w:type="spellStart"/>
            <w:r w:rsidRPr="00376F37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conversion</w:t>
            </w:r>
            <w:proofErr w:type="spellEnd"/>
            <w:r w:rsidRPr="00376F37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376F37" w:rsidRPr="00376F37" w:rsidRDefault="00376F37" w:rsidP="00376F3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376F37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327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376F37" w:rsidRPr="00376F37" w:rsidRDefault="00376F37" w:rsidP="00376F3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376F37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310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376F37" w:rsidRPr="00376F37" w:rsidRDefault="00376F37" w:rsidP="00376F3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376F37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301</w:t>
            </w:r>
          </w:p>
        </w:tc>
      </w:tr>
      <w:tr w:rsidR="00376F37" w:rsidRPr="00376F37" w:rsidTr="00376F37">
        <w:trPr>
          <w:trHeight w:val="315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76F37" w:rsidRPr="00376F37" w:rsidRDefault="00376F37" w:rsidP="00376F3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376F37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D</w:t>
            </w:r>
          </w:p>
        </w:tc>
        <w:tc>
          <w:tcPr>
            <w:tcW w:w="5311" w:type="dxa"/>
            <w:shd w:val="clear" w:color="auto" w:fill="auto"/>
            <w:noWrap/>
            <w:vAlign w:val="bottom"/>
            <w:hideMark/>
          </w:tcPr>
          <w:p w:rsidR="00376F37" w:rsidRPr="00376F37" w:rsidRDefault="00376F37" w:rsidP="00376F37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</w:pPr>
            <w:r w:rsidRPr="00376F37"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  <w:t xml:space="preserve">Cell cycle control, cell division, chromosome partitioning 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376F37" w:rsidRPr="00376F37" w:rsidRDefault="00376F37" w:rsidP="00376F3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376F37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120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376F37" w:rsidRPr="00376F37" w:rsidRDefault="00376F37" w:rsidP="00376F3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376F37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101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376F37" w:rsidRPr="00376F37" w:rsidRDefault="00376F37" w:rsidP="00376F3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376F37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112</w:t>
            </w:r>
          </w:p>
        </w:tc>
      </w:tr>
      <w:tr w:rsidR="00376F37" w:rsidRPr="00376F37" w:rsidTr="00376F37">
        <w:trPr>
          <w:trHeight w:val="315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76F37" w:rsidRPr="00376F37" w:rsidRDefault="00376F37" w:rsidP="00376F3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376F37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E</w:t>
            </w:r>
          </w:p>
        </w:tc>
        <w:tc>
          <w:tcPr>
            <w:tcW w:w="5311" w:type="dxa"/>
            <w:shd w:val="clear" w:color="auto" w:fill="auto"/>
            <w:noWrap/>
            <w:vAlign w:val="bottom"/>
            <w:hideMark/>
          </w:tcPr>
          <w:p w:rsidR="00376F37" w:rsidRPr="00376F37" w:rsidRDefault="00376F37" w:rsidP="00376F37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</w:pPr>
            <w:r w:rsidRPr="00376F37"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  <w:t xml:space="preserve">Amino acid transport and metabolism 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376F37" w:rsidRPr="00376F37" w:rsidRDefault="00376F37" w:rsidP="00376F3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376F37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337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376F37" w:rsidRPr="00376F37" w:rsidRDefault="00376F37" w:rsidP="00376F3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376F37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293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376F37" w:rsidRPr="00376F37" w:rsidRDefault="00376F37" w:rsidP="00376F3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376F37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354</w:t>
            </w:r>
          </w:p>
        </w:tc>
      </w:tr>
      <w:tr w:rsidR="00376F37" w:rsidRPr="00376F37" w:rsidTr="00376F37">
        <w:trPr>
          <w:trHeight w:val="315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76F37" w:rsidRPr="00376F37" w:rsidRDefault="00376F37" w:rsidP="00376F3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376F37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F</w:t>
            </w:r>
          </w:p>
        </w:tc>
        <w:tc>
          <w:tcPr>
            <w:tcW w:w="5311" w:type="dxa"/>
            <w:shd w:val="clear" w:color="auto" w:fill="auto"/>
            <w:noWrap/>
            <w:vAlign w:val="bottom"/>
            <w:hideMark/>
          </w:tcPr>
          <w:p w:rsidR="00376F37" w:rsidRPr="00376F37" w:rsidRDefault="00376F37" w:rsidP="00376F37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376F37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Nucleotide</w:t>
            </w:r>
            <w:proofErr w:type="spellEnd"/>
            <w:r w:rsidRPr="00376F37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transport and </w:t>
            </w:r>
            <w:proofErr w:type="spellStart"/>
            <w:r w:rsidRPr="00376F37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metabolism</w:t>
            </w:r>
            <w:proofErr w:type="spellEnd"/>
            <w:r w:rsidRPr="00376F37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376F37" w:rsidRPr="00376F37" w:rsidRDefault="00376F37" w:rsidP="00376F3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376F37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75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376F37" w:rsidRPr="00376F37" w:rsidRDefault="00376F37" w:rsidP="00376F3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376F37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51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376F37" w:rsidRPr="00376F37" w:rsidRDefault="00376F37" w:rsidP="00376F3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376F37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58</w:t>
            </w:r>
          </w:p>
        </w:tc>
      </w:tr>
      <w:tr w:rsidR="00376F37" w:rsidRPr="00376F37" w:rsidTr="00376F37">
        <w:trPr>
          <w:trHeight w:val="315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76F37" w:rsidRPr="00376F37" w:rsidRDefault="00376F37" w:rsidP="00376F3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376F37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G</w:t>
            </w:r>
          </w:p>
        </w:tc>
        <w:tc>
          <w:tcPr>
            <w:tcW w:w="5311" w:type="dxa"/>
            <w:shd w:val="clear" w:color="auto" w:fill="auto"/>
            <w:noWrap/>
            <w:vAlign w:val="bottom"/>
            <w:hideMark/>
          </w:tcPr>
          <w:p w:rsidR="00376F37" w:rsidRPr="00376F37" w:rsidRDefault="00376F37" w:rsidP="00376F37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376F37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Carbohydrate</w:t>
            </w:r>
            <w:proofErr w:type="spellEnd"/>
            <w:r w:rsidRPr="00376F37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transport and </w:t>
            </w:r>
            <w:proofErr w:type="spellStart"/>
            <w:r w:rsidRPr="00376F37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metabolism</w:t>
            </w:r>
            <w:proofErr w:type="spellEnd"/>
            <w:r w:rsidRPr="00376F37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376F37" w:rsidRPr="00376F37" w:rsidRDefault="00376F37" w:rsidP="00376F3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376F37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438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376F37" w:rsidRPr="00376F37" w:rsidRDefault="00376F37" w:rsidP="00376F3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376F37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352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376F37" w:rsidRPr="00376F37" w:rsidRDefault="00376F37" w:rsidP="00376F3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376F37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410</w:t>
            </w:r>
          </w:p>
        </w:tc>
      </w:tr>
      <w:tr w:rsidR="00376F37" w:rsidRPr="00376F37" w:rsidTr="00376F37">
        <w:trPr>
          <w:trHeight w:val="315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76F37" w:rsidRPr="00376F37" w:rsidRDefault="00376F37" w:rsidP="00376F3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376F37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H</w:t>
            </w:r>
          </w:p>
        </w:tc>
        <w:tc>
          <w:tcPr>
            <w:tcW w:w="5311" w:type="dxa"/>
            <w:shd w:val="clear" w:color="auto" w:fill="auto"/>
            <w:noWrap/>
            <w:vAlign w:val="bottom"/>
            <w:hideMark/>
          </w:tcPr>
          <w:p w:rsidR="00376F37" w:rsidRPr="00376F37" w:rsidRDefault="00376F37" w:rsidP="00376F37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376F37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Coenzyme</w:t>
            </w:r>
            <w:proofErr w:type="spellEnd"/>
            <w:r w:rsidRPr="00376F37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transport and </w:t>
            </w:r>
            <w:proofErr w:type="spellStart"/>
            <w:r w:rsidRPr="00376F37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metabolism</w:t>
            </w:r>
            <w:proofErr w:type="spellEnd"/>
            <w:r w:rsidRPr="00376F37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376F37" w:rsidRPr="00376F37" w:rsidRDefault="00376F37" w:rsidP="00376F3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376F37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98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376F37" w:rsidRPr="00376F37" w:rsidRDefault="00376F37" w:rsidP="00376F3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376F37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80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376F37" w:rsidRPr="00376F37" w:rsidRDefault="00376F37" w:rsidP="00376F3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376F37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87</w:t>
            </w:r>
          </w:p>
        </w:tc>
      </w:tr>
      <w:tr w:rsidR="00376F37" w:rsidRPr="00376F37" w:rsidTr="00376F37">
        <w:trPr>
          <w:trHeight w:val="315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76F37" w:rsidRPr="00376F37" w:rsidRDefault="00376F37" w:rsidP="00376F3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376F37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I</w:t>
            </w:r>
          </w:p>
        </w:tc>
        <w:tc>
          <w:tcPr>
            <w:tcW w:w="5311" w:type="dxa"/>
            <w:shd w:val="clear" w:color="auto" w:fill="auto"/>
            <w:noWrap/>
            <w:vAlign w:val="bottom"/>
            <w:hideMark/>
          </w:tcPr>
          <w:p w:rsidR="00376F37" w:rsidRPr="00376F37" w:rsidRDefault="00376F37" w:rsidP="00376F37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376F37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Lipid transport and </w:t>
            </w:r>
            <w:proofErr w:type="spellStart"/>
            <w:r w:rsidRPr="00376F37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metabolism</w:t>
            </w:r>
            <w:proofErr w:type="spellEnd"/>
            <w:r w:rsidRPr="00376F37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376F37" w:rsidRPr="00376F37" w:rsidRDefault="00376F37" w:rsidP="00376F3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376F37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250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376F37" w:rsidRPr="00376F37" w:rsidRDefault="00376F37" w:rsidP="00376F3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376F37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227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376F37" w:rsidRPr="00376F37" w:rsidRDefault="00376F37" w:rsidP="00376F3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376F37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249</w:t>
            </w:r>
          </w:p>
        </w:tc>
      </w:tr>
      <w:tr w:rsidR="00376F37" w:rsidRPr="00376F37" w:rsidTr="00376F37">
        <w:trPr>
          <w:trHeight w:val="315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76F37" w:rsidRPr="00376F37" w:rsidRDefault="00376F37" w:rsidP="00376F3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376F37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J</w:t>
            </w:r>
          </w:p>
        </w:tc>
        <w:tc>
          <w:tcPr>
            <w:tcW w:w="5311" w:type="dxa"/>
            <w:shd w:val="clear" w:color="auto" w:fill="auto"/>
            <w:noWrap/>
            <w:vAlign w:val="bottom"/>
            <w:hideMark/>
          </w:tcPr>
          <w:p w:rsidR="00376F37" w:rsidRPr="00376F37" w:rsidRDefault="00376F37" w:rsidP="00376F37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</w:pPr>
            <w:r w:rsidRPr="00376F37"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  <w:t xml:space="preserve">Translation, ribosomal structure and biogenesis 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376F37" w:rsidRPr="00376F37" w:rsidRDefault="00376F37" w:rsidP="00376F3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376F37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451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376F37" w:rsidRPr="00376F37" w:rsidRDefault="00376F37" w:rsidP="00376F3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376F37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400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376F37" w:rsidRPr="00376F37" w:rsidRDefault="00376F37" w:rsidP="00376F3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376F37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418</w:t>
            </w:r>
          </w:p>
        </w:tc>
      </w:tr>
      <w:tr w:rsidR="00376F37" w:rsidRPr="00376F37" w:rsidTr="00376F37">
        <w:trPr>
          <w:trHeight w:val="315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76F37" w:rsidRPr="00376F37" w:rsidRDefault="00376F37" w:rsidP="00376F3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376F37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K</w:t>
            </w:r>
          </w:p>
        </w:tc>
        <w:tc>
          <w:tcPr>
            <w:tcW w:w="5311" w:type="dxa"/>
            <w:shd w:val="clear" w:color="auto" w:fill="auto"/>
            <w:noWrap/>
            <w:vAlign w:val="bottom"/>
            <w:hideMark/>
          </w:tcPr>
          <w:p w:rsidR="00376F37" w:rsidRPr="00376F37" w:rsidRDefault="00376F37" w:rsidP="00376F37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376F37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Transcription</w:t>
            </w:r>
            <w:proofErr w:type="spellEnd"/>
            <w:r w:rsidRPr="00376F37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376F37" w:rsidRPr="00376F37" w:rsidRDefault="00376F37" w:rsidP="00376F3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376F37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301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376F37" w:rsidRPr="00376F37" w:rsidRDefault="00376F37" w:rsidP="00376F3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376F37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259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376F37" w:rsidRPr="00376F37" w:rsidRDefault="00376F37" w:rsidP="00376F3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376F37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295</w:t>
            </w:r>
          </w:p>
        </w:tc>
      </w:tr>
      <w:tr w:rsidR="00376F37" w:rsidRPr="00376F37" w:rsidTr="00376F37">
        <w:trPr>
          <w:trHeight w:val="315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76F37" w:rsidRPr="00376F37" w:rsidRDefault="00376F37" w:rsidP="00376F3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376F37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L</w:t>
            </w:r>
          </w:p>
        </w:tc>
        <w:tc>
          <w:tcPr>
            <w:tcW w:w="5311" w:type="dxa"/>
            <w:shd w:val="clear" w:color="auto" w:fill="auto"/>
            <w:noWrap/>
            <w:vAlign w:val="bottom"/>
            <w:hideMark/>
          </w:tcPr>
          <w:p w:rsidR="00376F37" w:rsidRPr="00376F37" w:rsidRDefault="00376F37" w:rsidP="00376F37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376F37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Replication, </w:t>
            </w:r>
            <w:proofErr w:type="spellStart"/>
            <w:r w:rsidRPr="00376F37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recombination</w:t>
            </w:r>
            <w:proofErr w:type="spellEnd"/>
            <w:r w:rsidRPr="00376F37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and </w:t>
            </w:r>
            <w:proofErr w:type="spellStart"/>
            <w:r w:rsidRPr="00376F37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repair</w:t>
            </w:r>
            <w:proofErr w:type="spellEnd"/>
            <w:r w:rsidRPr="00376F37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376F37" w:rsidRPr="00376F37" w:rsidRDefault="00376F37" w:rsidP="00376F3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376F37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108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376F37" w:rsidRPr="00376F37" w:rsidRDefault="00376F37" w:rsidP="00376F3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376F37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77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376F37" w:rsidRPr="00376F37" w:rsidRDefault="00376F37" w:rsidP="00376F3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376F37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97</w:t>
            </w:r>
          </w:p>
        </w:tc>
      </w:tr>
      <w:tr w:rsidR="00376F37" w:rsidRPr="00376F37" w:rsidTr="00376F37">
        <w:trPr>
          <w:trHeight w:val="315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76F37" w:rsidRPr="00376F37" w:rsidRDefault="00376F37" w:rsidP="00376F3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376F37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M</w:t>
            </w:r>
          </w:p>
        </w:tc>
        <w:tc>
          <w:tcPr>
            <w:tcW w:w="5311" w:type="dxa"/>
            <w:shd w:val="clear" w:color="auto" w:fill="auto"/>
            <w:noWrap/>
            <w:vAlign w:val="bottom"/>
            <w:hideMark/>
          </w:tcPr>
          <w:p w:rsidR="00376F37" w:rsidRPr="00376F37" w:rsidRDefault="00376F37" w:rsidP="00376F37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</w:pPr>
            <w:r w:rsidRPr="00376F37"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  <w:t xml:space="preserve">Cell wall/membrane/envelope biogenesis 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376F37" w:rsidRPr="00376F37" w:rsidRDefault="00376F37" w:rsidP="00376F3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376F37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91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376F37" w:rsidRPr="00376F37" w:rsidRDefault="00376F37" w:rsidP="00376F3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376F37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64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376F37" w:rsidRPr="00376F37" w:rsidRDefault="00376F37" w:rsidP="00376F3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376F37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86</w:t>
            </w:r>
          </w:p>
        </w:tc>
      </w:tr>
      <w:tr w:rsidR="00376F37" w:rsidRPr="00376F37" w:rsidTr="00376F37">
        <w:trPr>
          <w:trHeight w:val="315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76F37" w:rsidRPr="00376F37" w:rsidRDefault="00376F37" w:rsidP="00376F3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376F37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N</w:t>
            </w:r>
          </w:p>
        </w:tc>
        <w:tc>
          <w:tcPr>
            <w:tcW w:w="5311" w:type="dxa"/>
            <w:shd w:val="clear" w:color="auto" w:fill="auto"/>
            <w:noWrap/>
            <w:vAlign w:val="bottom"/>
            <w:hideMark/>
          </w:tcPr>
          <w:p w:rsidR="00376F37" w:rsidRPr="00376F37" w:rsidRDefault="00376F37" w:rsidP="00376F37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376F37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Cell </w:t>
            </w:r>
            <w:proofErr w:type="spellStart"/>
            <w:r w:rsidRPr="00376F37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motility</w:t>
            </w:r>
            <w:proofErr w:type="spellEnd"/>
            <w:r w:rsidRPr="00376F37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376F37" w:rsidRPr="00376F37" w:rsidRDefault="00376F37" w:rsidP="00376F3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376F37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376F37" w:rsidRPr="00376F37" w:rsidRDefault="00376F37" w:rsidP="00376F3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376F37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376F37" w:rsidRPr="00376F37" w:rsidRDefault="00376F37" w:rsidP="00376F3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376F37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</w:tr>
      <w:tr w:rsidR="00376F37" w:rsidRPr="00376F37" w:rsidTr="00376F37">
        <w:trPr>
          <w:trHeight w:val="315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76F37" w:rsidRPr="00376F37" w:rsidRDefault="00376F37" w:rsidP="00376F3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376F37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O</w:t>
            </w:r>
          </w:p>
        </w:tc>
        <w:tc>
          <w:tcPr>
            <w:tcW w:w="5311" w:type="dxa"/>
            <w:shd w:val="clear" w:color="auto" w:fill="auto"/>
            <w:noWrap/>
            <w:vAlign w:val="bottom"/>
            <w:hideMark/>
          </w:tcPr>
          <w:p w:rsidR="00376F37" w:rsidRPr="00376F37" w:rsidRDefault="00376F37" w:rsidP="00376F37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</w:pPr>
            <w:r w:rsidRPr="00376F37"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  <w:t xml:space="preserve">Posttranslational modification, protein turnover, chaperones 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376F37" w:rsidRPr="00376F37" w:rsidRDefault="00376F37" w:rsidP="00376F3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376F37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698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376F37" w:rsidRPr="00376F37" w:rsidRDefault="00376F37" w:rsidP="00376F3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376F37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613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376F37" w:rsidRPr="00376F37" w:rsidRDefault="00376F37" w:rsidP="00376F3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376F37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704</w:t>
            </w:r>
          </w:p>
        </w:tc>
      </w:tr>
      <w:tr w:rsidR="00376F37" w:rsidRPr="00376F37" w:rsidTr="00376F37">
        <w:trPr>
          <w:trHeight w:val="315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76F37" w:rsidRPr="00376F37" w:rsidRDefault="00376F37" w:rsidP="00376F3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376F37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P</w:t>
            </w:r>
          </w:p>
        </w:tc>
        <w:tc>
          <w:tcPr>
            <w:tcW w:w="5311" w:type="dxa"/>
            <w:shd w:val="clear" w:color="auto" w:fill="auto"/>
            <w:noWrap/>
            <w:vAlign w:val="bottom"/>
            <w:hideMark/>
          </w:tcPr>
          <w:p w:rsidR="00376F37" w:rsidRPr="00376F37" w:rsidRDefault="00376F37" w:rsidP="00376F37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</w:pPr>
            <w:r w:rsidRPr="00376F37"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  <w:t xml:space="preserve">Inorganic ion transport and metabolism 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376F37" w:rsidRPr="00376F37" w:rsidRDefault="00376F37" w:rsidP="00376F3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376F37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150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376F37" w:rsidRPr="00376F37" w:rsidRDefault="00376F37" w:rsidP="00376F3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376F37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120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376F37" w:rsidRPr="00376F37" w:rsidRDefault="00376F37" w:rsidP="00376F3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376F37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148</w:t>
            </w:r>
          </w:p>
        </w:tc>
      </w:tr>
      <w:tr w:rsidR="00376F37" w:rsidRPr="00376F37" w:rsidTr="00376F37">
        <w:trPr>
          <w:trHeight w:val="315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76F37" w:rsidRPr="00376F37" w:rsidRDefault="00376F37" w:rsidP="00376F3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376F37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Q</w:t>
            </w:r>
          </w:p>
        </w:tc>
        <w:tc>
          <w:tcPr>
            <w:tcW w:w="5311" w:type="dxa"/>
            <w:shd w:val="clear" w:color="auto" w:fill="auto"/>
            <w:noWrap/>
            <w:vAlign w:val="bottom"/>
            <w:hideMark/>
          </w:tcPr>
          <w:p w:rsidR="00376F37" w:rsidRPr="00376F37" w:rsidRDefault="00376F37" w:rsidP="00376F37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</w:pPr>
            <w:r w:rsidRPr="00376F37"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  <w:t xml:space="preserve">Secondary metabolites biosynthesis, transport and catabolism 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376F37" w:rsidRPr="00376F37" w:rsidRDefault="00376F37" w:rsidP="00376F3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376F37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261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376F37" w:rsidRPr="00376F37" w:rsidRDefault="00376F37" w:rsidP="00376F3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376F37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211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376F37" w:rsidRPr="00376F37" w:rsidRDefault="00376F37" w:rsidP="00376F3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376F37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234</w:t>
            </w:r>
          </w:p>
        </w:tc>
      </w:tr>
      <w:tr w:rsidR="00376F37" w:rsidRPr="00376F37" w:rsidTr="00376F37">
        <w:trPr>
          <w:trHeight w:val="315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76F37" w:rsidRPr="00376F37" w:rsidRDefault="00376F37" w:rsidP="00376F3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376F37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R</w:t>
            </w:r>
          </w:p>
        </w:tc>
        <w:tc>
          <w:tcPr>
            <w:tcW w:w="5311" w:type="dxa"/>
            <w:shd w:val="clear" w:color="auto" w:fill="auto"/>
            <w:noWrap/>
            <w:vAlign w:val="bottom"/>
            <w:hideMark/>
          </w:tcPr>
          <w:p w:rsidR="00376F37" w:rsidRPr="00376F37" w:rsidRDefault="00376F37" w:rsidP="00376F37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376F37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General </w:t>
            </w:r>
            <w:proofErr w:type="spellStart"/>
            <w:r w:rsidRPr="00376F37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function</w:t>
            </w:r>
            <w:proofErr w:type="spellEnd"/>
            <w:r w:rsidRPr="00376F37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376F37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prediction</w:t>
            </w:r>
            <w:proofErr w:type="spellEnd"/>
            <w:r w:rsidRPr="00376F37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376F37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only</w:t>
            </w:r>
            <w:proofErr w:type="spellEnd"/>
            <w:r w:rsidRPr="00376F37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376F37" w:rsidRPr="00376F37" w:rsidRDefault="00376F37" w:rsidP="00376F3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376F37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697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376F37" w:rsidRPr="00376F37" w:rsidRDefault="00376F37" w:rsidP="00376F3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376F37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562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376F37" w:rsidRPr="00376F37" w:rsidRDefault="00376F37" w:rsidP="00376F3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376F37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667</w:t>
            </w:r>
          </w:p>
        </w:tc>
      </w:tr>
      <w:tr w:rsidR="00376F37" w:rsidRPr="00376F37" w:rsidTr="00376F37">
        <w:trPr>
          <w:trHeight w:val="315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76F37" w:rsidRPr="00376F37" w:rsidRDefault="00376F37" w:rsidP="00376F3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376F37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S</w:t>
            </w:r>
          </w:p>
        </w:tc>
        <w:tc>
          <w:tcPr>
            <w:tcW w:w="5311" w:type="dxa"/>
            <w:shd w:val="clear" w:color="auto" w:fill="auto"/>
            <w:noWrap/>
            <w:vAlign w:val="bottom"/>
            <w:hideMark/>
          </w:tcPr>
          <w:p w:rsidR="00376F37" w:rsidRPr="00376F37" w:rsidRDefault="00376F37" w:rsidP="00376F37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376F37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Function</w:t>
            </w:r>
            <w:proofErr w:type="spellEnd"/>
            <w:r w:rsidRPr="00376F37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376F37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unknown</w:t>
            </w:r>
            <w:proofErr w:type="spellEnd"/>
            <w:r w:rsidRPr="00376F37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376F37" w:rsidRPr="00376F37" w:rsidRDefault="00376F37" w:rsidP="00376F3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376F37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262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376F37" w:rsidRPr="00376F37" w:rsidRDefault="00376F37" w:rsidP="00376F3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376F37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177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376F37" w:rsidRPr="00376F37" w:rsidRDefault="00376F37" w:rsidP="00376F3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376F37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245</w:t>
            </w:r>
          </w:p>
        </w:tc>
      </w:tr>
      <w:tr w:rsidR="00376F37" w:rsidRPr="00376F37" w:rsidTr="00376F37">
        <w:trPr>
          <w:trHeight w:val="315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76F37" w:rsidRPr="00376F37" w:rsidRDefault="00376F37" w:rsidP="00376F3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376F37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T</w:t>
            </w:r>
          </w:p>
        </w:tc>
        <w:tc>
          <w:tcPr>
            <w:tcW w:w="5311" w:type="dxa"/>
            <w:shd w:val="clear" w:color="auto" w:fill="auto"/>
            <w:noWrap/>
            <w:vAlign w:val="bottom"/>
            <w:hideMark/>
          </w:tcPr>
          <w:p w:rsidR="00376F37" w:rsidRPr="00376F37" w:rsidRDefault="00376F37" w:rsidP="00376F37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376F37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Signal</w:t>
            </w:r>
            <w:proofErr w:type="spellEnd"/>
            <w:r w:rsidRPr="00376F37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376F37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transduction</w:t>
            </w:r>
            <w:proofErr w:type="spellEnd"/>
            <w:r w:rsidRPr="00376F37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376F37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mechanisms</w:t>
            </w:r>
            <w:proofErr w:type="spellEnd"/>
            <w:r w:rsidRPr="00376F37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376F37" w:rsidRPr="00376F37" w:rsidRDefault="00376F37" w:rsidP="00376F3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376F37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717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376F37" w:rsidRPr="00376F37" w:rsidRDefault="00376F37" w:rsidP="00376F3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376F37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545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376F37" w:rsidRPr="00376F37" w:rsidRDefault="00376F37" w:rsidP="00376F3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376F37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659</w:t>
            </w:r>
          </w:p>
        </w:tc>
      </w:tr>
      <w:tr w:rsidR="00376F37" w:rsidRPr="00376F37" w:rsidTr="00376F37">
        <w:trPr>
          <w:trHeight w:val="315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76F37" w:rsidRPr="00376F37" w:rsidRDefault="00376F37" w:rsidP="00376F3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376F37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U</w:t>
            </w:r>
          </w:p>
        </w:tc>
        <w:tc>
          <w:tcPr>
            <w:tcW w:w="5311" w:type="dxa"/>
            <w:shd w:val="clear" w:color="auto" w:fill="auto"/>
            <w:noWrap/>
            <w:vAlign w:val="bottom"/>
            <w:hideMark/>
          </w:tcPr>
          <w:p w:rsidR="00376F37" w:rsidRPr="00376F37" w:rsidRDefault="00376F37" w:rsidP="00376F37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</w:pPr>
            <w:r w:rsidRPr="00376F37"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  <w:t xml:space="preserve">Intracellular trafficking, secretion, and vesicular transport 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376F37" w:rsidRPr="00376F37" w:rsidRDefault="00376F37" w:rsidP="00376F3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376F37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330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376F37" w:rsidRPr="00376F37" w:rsidRDefault="00376F37" w:rsidP="00376F3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376F37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258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376F37" w:rsidRPr="00376F37" w:rsidRDefault="00376F37" w:rsidP="00376F3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376F37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299</w:t>
            </w:r>
          </w:p>
        </w:tc>
      </w:tr>
      <w:tr w:rsidR="00376F37" w:rsidRPr="00376F37" w:rsidTr="00376F37">
        <w:trPr>
          <w:trHeight w:val="315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76F37" w:rsidRPr="00376F37" w:rsidRDefault="00376F37" w:rsidP="00376F3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376F37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V</w:t>
            </w:r>
          </w:p>
        </w:tc>
        <w:tc>
          <w:tcPr>
            <w:tcW w:w="5311" w:type="dxa"/>
            <w:shd w:val="clear" w:color="auto" w:fill="auto"/>
            <w:noWrap/>
            <w:vAlign w:val="bottom"/>
            <w:hideMark/>
          </w:tcPr>
          <w:p w:rsidR="00376F37" w:rsidRPr="00376F37" w:rsidRDefault="00376F37" w:rsidP="00376F37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376F37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Defense</w:t>
            </w:r>
            <w:proofErr w:type="spellEnd"/>
            <w:r w:rsidRPr="00376F37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376F37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mechanisms</w:t>
            </w:r>
            <w:proofErr w:type="spellEnd"/>
            <w:r w:rsidRPr="00376F37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376F37" w:rsidRPr="00376F37" w:rsidRDefault="00376F37" w:rsidP="00376F3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376F37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47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376F37" w:rsidRPr="00376F37" w:rsidRDefault="00376F37" w:rsidP="00376F3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376F37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37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376F37" w:rsidRPr="00376F37" w:rsidRDefault="00376F37" w:rsidP="00376F3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376F37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44</w:t>
            </w:r>
          </w:p>
        </w:tc>
      </w:tr>
      <w:tr w:rsidR="00376F37" w:rsidRPr="00376F37" w:rsidTr="00376F37">
        <w:trPr>
          <w:trHeight w:val="315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76F37" w:rsidRPr="00376F37" w:rsidRDefault="00376F37" w:rsidP="00376F3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376F37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W</w:t>
            </w:r>
          </w:p>
        </w:tc>
        <w:tc>
          <w:tcPr>
            <w:tcW w:w="5311" w:type="dxa"/>
            <w:shd w:val="clear" w:color="auto" w:fill="auto"/>
            <w:noWrap/>
            <w:vAlign w:val="bottom"/>
            <w:hideMark/>
          </w:tcPr>
          <w:p w:rsidR="00376F37" w:rsidRPr="00376F37" w:rsidRDefault="00376F37" w:rsidP="00376F37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376F37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Extracellular</w:t>
            </w:r>
            <w:proofErr w:type="spellEnd"/>
            <w:r w:rsidRPr="00376F37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376F37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structures</w:t>
            </w:r>
            <w:proofErr w:type="spellEnd"/>
            <w:r w:rsidRPr="00376F37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376F37" w:rsidRPr="00376F37" w:rsidRDefault="00376F37" w:rsidP="00376F3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376F37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15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376F37" w:rsidRPr="00376F37" w:rsidRDefault="00376F37" w:rsidP="00376F3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376F37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9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376F37" w:rsidRPr="00376F37" w:rsidRDefault="00376F37" w:rsidP="00376F3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376F37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13</w:t>
            </w:r>
          </w:p>
        </w:tc>
      </w:tr>
      <w:tr w:rsidR="00376F37" w:rsidRPr="00376F37" w:rsidTr="00376F37">
        <w:trPr>
          <w:trHeight w:val="315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76F37" w:rsidRPr="00376F37" w:rsidRDefault="00376F37" w:rsidP="00376F3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376F37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Y</w:t>
            </w:r>
          </w:p>
        </w:tc>
        <w:tc>
          <w:tcPr>
            <w:tcW w:w="5311" w:type="dxa"/>
            <w:shd w:val="clear" w:color="auto" w:fill="auto"/>
            <w:noWrap/>
            <w:vAlign w:val="bottom"/>
            <w:hideMark/>
          </w:tcPr>
          <w:p w:rsidR="00376F37" w:rsidRPr="00376F37" w:rsidRDefault="00376F37" w:rsidP="00376F37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376F37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Nuclear</w:t>
            </w:r>
            <w:proofErr w:type="spellEnd"/>
            <w:r w:rsidRPr="00376F37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376F37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structure</w:t>
            </w:r>
            <w:proofErr w:type="spellEnd"/>
            <w:r w:rsidRPr="00376F37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376F37" w:rsidRPr="00376F37" w:rsidRDefault="00376F37" w:rsidP="00376F3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376F37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35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376F37" w:rsidRPr="00376F37" w:rsidRDefault="00376F37" w:rsidP="00376F3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376F37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21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376F37" w:rsidRPr="00376F37" w:rsidRDefault="00376F37" w:rsidP="00376F3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376F37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25</w:t>
            </w:r>
          </w:p>
        </w:tc>
      </w:tr>
      <w:tr w:rsidR="00376F37" w:rsidRPr="00376F37" w:rsidTr="00376F37">
        <w:trPr>
          <w:trHeight w:val="315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:rsidR="00376F37" w:rsidRPr="00376F37" w:rsidRDefault="00376F37" w:rsidP="00376F3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376F37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Z</w:t>
            </w:r>
          </w:p>
        </w:tc>
        <w:tc>
          <w:tcPr>
            <w:tcW w:w="5311" w:type="dxa"/>
            <w:shd w:val="clear" w:color="auto" w:fill="auto"/>
            <w:noWrap/>
            <w:vAlign w:val="bottom"/>
            <w:hideMark/>
          </w:tcPr>
          <w:p w:rsidR="00376F37" w:rsidRPr="00376F37" w:rsidRDefault="00376F37" w:rsidP="00376F37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376F37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Cytoskeleton 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376F37" w:rsidRPr="00376F37" w:rsidRDefault="00376F37" w:rsidP="00376F3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376F37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158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376F37" w:rsidRPr="00376F37" w:rsidRDefault="00376F37" w:rsidP="00376F3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376F37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152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376F37" w:rsidRPr="00376F37" w:rsidRDefault="00376F37" w:rsidP="00376F3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376F37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154</w:t>
            </w:r>
          </w:p>
        </w:tc>
      </w:tr>
    </w:tbl>
    <w:p w:rsidR="00376F37" w:rsidRDefault="00376F37" w:rsidP="007A24D1">
      <w:pPr>
        <w:pStyle w:val="Bezodstpw"/>
        <w:spacing w:line="480" w:lineRule="auto"/>
        <w:rPr>
          <w:szCs w:val="24"/>
          <w:lang w:val="en-US"/>
        </w:rPr>
      </w:pPr>
    </w:p>
    <w:sectPr w:rsidR="00376F3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24D1"/>
    <w:rsid w:val="00030DE6"/>
    <w:rsid w:val="00293BB1"/>
    <w:rsid w:val="00376F37"/>
    <w:rsid w:val="003846F2"/>
    <w:rsid w:val="007414B4"/>
    <w:rsid w:val="007A24D1"/>
    <w:rsid w:val="007C4360"/>
    <w:rsid w:val="00901110"/>
    <w:rsid w:val="009520F2"/>
    <w:rsid w:val="00AD2C49"/>
    <w:rsid w:val="00D1541D"/>
    <w:rsid w:val="00D9330F"/>
    <w:rsid w:val="00EF4ED5"/>
    <w:rsid w:val="00FA73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F0BBB876-97E1-4B28-B955-FFD8CABCCB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7A24D1"/>
    <w:rPr>
      <w:rFonts w:ascii="Times New Roman" w:eastAsia="Symbol" w:hAnsi="Times New Roman" w:cs="Times New Roman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Bezodstpw">
    <w:name w:val="No Spacing"/>
    <w:uiPriority w:val="1"/>
    <w:qFormat/>
    <w:rsid w:val="007414B4"/>
    <w:pPr>
      <w:spacing w:after="0" w:line="360" w:lineRule="auto"/>
      <w:jc w:val="both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5769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14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46</Words>
  <Characters>1479</Characters>
  <Application>Microsoft Office Word</Application>
  <DocSecurity>0</DocSecurity>
  <Lines>12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Mirek Tyrka</cp:lastModifiedBy>
  <cp:revision>3</cp:revision>
  <dcterms:created xsi:type="dcterms:W3CDTF">2016-10-03T07:56:00Z</dcterms:created>
  <dcterms:modified xsi:type="dcterms:W3CDTF">2016-10-03T07:58:00Z</dcterms:modified>
</cp:coreProperties>
</file>